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570" w:rsidRPr="00D235D0" w:rsidRDefault="009A7570" w:rsidP="009A7570">
      <w:pPr>
        <w:rPr>
          <w:u w:val="single"/>
        </w:rPr>
      </w:pPr>
      <w:r>
        <w:rPr>
          <w:u w:val="single"/>
        </w:rPr>
        <w:t>DA</w:t>
      </w:r>
      <w:r w:rsidRPr="00D235D0">
        <w:rPr>
          <w:u w:val="single"/>
        </w:rPr>
        <w:t xml:space="preserve">TABASE: </w:t>
      </w:r>
      <w:r>
        <w:rPr>
          <w:u w:val="single"/>
        </w:rPr>
        <w:t>MEDLINE</w:t>
      </w:r>
      <w:r>
        <w:rPr>
          <w:u w:val="single"/>
        </w:rPr>
        <w:tab/>
      </w:r>
      <w:bookmarkStart w:id="0" w:name="_GoBack"/>
      <w:bookmarkEnd w:id="0"/>
      <w:r>
        <w:rPr>
          <w:u w:val="single"/>
        </w:rPr>
        <w:tab/>
        <w:t xml:space="preserve">DATE CONDUCTED: JULY </w:t>
      </w:r>
      <w:r w:rsidRPr="00D235D0">
        <w:rPr>
          <w:u w:val="single"/>
        </w:rPr>
        <w:t>2018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6120"/>
        <w:gridCol w:w="929"/>
        <w:gridCol w:w="1922"/>
      </w:tblGrid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b/>
                <w:bCs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b/>
                <w:bCs/>
                <w:color w:val="0A0905"/>
                <w:sz w:val="20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b/>
                <w:bCs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b/>
                <w:bCs/>
                <w:color w:val="0A0905"/>
                <w:sz w:val="20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b/>
                <w:bCs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b/>
                <w:bCs/>
                <w:color w:val="0A0905"/>
                <w:sz w:val="20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b/>
                <w:bCs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b/>
                <w:bCs/>
                <w:color w:val="0A0905"/>
                <w:sz w:val="20"/>
                <w:szCs w:val="24"/>
              </w:rPr>
              <w:t>Annotations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(</w:t>
            </w:r>
            <w:proofErr w:type="gram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uptake</w:t>
            </w:r>
            <w:proofErr w:type="gram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or accept* or adopt* or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ngag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* or "use" or usage or adherence or compliance).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kf,tw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35246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adoption terms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(</w:t>
            </w:r>
            <w:proofErr w:type="gram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fficacy</w:t>
            </w:r>
            <w:proofErr w:type="gram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or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valuat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* or trial).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kf,tw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37816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evaluation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health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terms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xp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TELEMEDIC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229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eSH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for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health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explode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(</w:t>
            </w:r>
            <w:proofErr w:type="spellStart"/>
            <w:proofErr w:type="gram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health</w:t>
            </w:r>
            <w:proofErr w:type="spellEnd"/>
            <w:proofErr w:type="gram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or e-health or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health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or m-health or telemedicine or tele-medicine or telehealth or tele-health).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kf,tw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84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health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terms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((mobile or internet or internet-based or "internet based" or web-based or web or "web based" or online) adj2 (intervention or program)).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kf</w:t>
            </w:r>
            <w:proofErr w:type="gram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,tw</w:t>
            </w:r>
            <w:proofErr w:type="spellEnd"/>
            <w:proofErr w:type="gram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36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health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terms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xp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Young Adul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6687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YA population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xp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8691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YA population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(</w:t>
            </w:r>
            <w:proofErr w:type="gram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youth</w:t>
            </w:r>
            <w:proofErr w:type="gram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or young adult* or "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merg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* adult" or "transition-aged youth" or "transition aged youth" or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adolescen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* or university student* or college student* or young people*).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kf,tw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3940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YA population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xp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310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ental health terms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xp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1248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>
              <w:rPr>
                <w:rFonts w:eastAsia="Times New Roman" w:cs="Helvetica"/>
                <w:color w:val="0A0905"/>
                <w:sz w:val="20"/>
                <w:szCs w:val="24"/>
              </w:rPr>
              <w:t>Mental health terms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(</w:t>
            </w:r>
            <w:proofErr w:type="gram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ental</w:t>
            </w:r>
            <w:proofErr w:type="gram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health or mental disorder* or mental well* or addict* or psychological health or depression or anxiety or mood or obsessive compulsive disorder).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kf,tw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6004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>
              <w:rPr>
                <w:rFonts w:eastAsia="Times New Roman" w:cs="Helvetica"/>
                <w:color w:val="0A0905"/>
                <w:sz w:val="20"/>
                <w:szCs w:val="24"/>
              </w:rPr>
              <w:t>Mental health terms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(</w:t>
            </w:r>
            <w:proofErr w:type="gram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depress</w:t>
            </w:r>
            <w:proofErr w:type="gram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: or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behav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:).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p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. or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xp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mental disorders/ or psych:.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p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35039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>
              <w:rPr>
                <w:rFonts w:eastAsia="Times New Roman" w:cs="Helvetica"/>
                <w:color w:val="0A0905"/>
                <w:sz w:val="20"/>
                <w:szCs w:val="24"/>
              </w:rPr>
              <w:t>***NOT USED***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(</w:t>
            </w:r>
            <w:proofErr w:type="gram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psych</w:t>
            </w:r>
            <w:proofErr w:type="gram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behav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*).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kf,tw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771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>
              <w:rPr>
                <w:rFonts w:eastAsia="Times New Roman" w:cs="Helvetica"/>
                <w:color w:val="0A0905"/>
                <w:sz w:val="20"/>
                <w:szCs w:val="24"/>
              </w:rPr>
              <w:t>***NOT USED***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64271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adoption and evaluation combined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3 or 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340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health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or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ehealth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 xml:space="preserve"> combined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23066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transition-aged youth combined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9 or 10 or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4722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mental health combined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14 and 15 and 16 and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24"/>
              </w:rPr>
              <w:t>8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24"/>
              </w:rPr>
            </w:pPr>
            <w:r>
              <w:rPr>
                <w:rFonts w:eastAsia="Times New Roman" w:cs="Helvetica"/>
                <w:color w:val="0A0905"/>
                <w:sz w:val="20"/>
                <w:szCs w:val="24"/>
              </w:rPr>
              <w:t>Combined</w:t>
            </w:r>
          </w:p>
        </w:tc>
      </w:tr>
      <w:tr w:rsidR="009A7570" w:rsidRPr="00D235D0" w:rsidTr="008E21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18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18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18"/>
              </w:rPr>
              <w:t>limit 18 to (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18"/>
              </w:rPr>
              <w:t>english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18"/>
              </w:rPr>
              <w:t xml:space="preserve"> language and </w:t>
            </w:r>
            <w:proofErr w:type="spellStart"/>
            <w:r w:rsidRPr="00D235D0">
              <w:rPr>
                <w:rFonts w:eastAsia="Times New Roman" w:cs="Helvetica"/>
                <w:color w:val="0A0905"/>
                <w:sz w:val="20"/>
                <w:szCs w:val="18"/>
              </w:rPr>
              <w:t>yr</w:t>
            </w:r>
            <w:proofErr w:type="spellEnd"/>
            <w:r w:rsidRPr="00D235D0">
              <w:rPr>
                <w:rFonts w:eastAsia="Times New Roman" w:cs="Helvetica"/>
                <w:color w:val="0A0905"/>
                <w:sz w:val="20"/>
                <w:szCs w:val="18"/>
              </w:rPr>
              <w:t>="2008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eastAsia="Times New Roman" w:cs="Helvetica"/>
                <w:color w:val="0A0905"/>
                <w:sz w:val="20"/>
                <w:szCs w:val="18"/>
              </w:rPr>
            </w:pPr>
            <w:r w:rsidRPr="00D235D0">
              <w:rPr>
                <w:rFonts w:eastAsia="Times New Roman" w:cs="Helvetica"/>
                <w:color w:val="0A0905"/>
                <w:sz w:val="20"/>
                <w:szCs w:val="18"/>
              </w:rPr>
              <w:t>763</w:t>
            </w:r>
            <w:r w:rsidRPr="00D235D0">
              <w:rPr>
                <w:rFonts w:ascii="Times New Roman" w:eastAsia="Times New Roman" w:hAnsi="Times New Roman"/>
                <w:color w:val="0A0905"/>
                <w:sz w:val="20"/>
                <w:szCs w:val="24"/>
              </w:rPr>
              <w:br/>
            </w:r>
          </w:p>
        </w:tc>
        <w:tc>
          <w:tcPr>
            <w:tcW w:w="0" w:type="auto"/>
            <w:vAlign w:val="center"/>
            <w:hideMark/>
          </w:tcPr>
          <w:p w:rsidR="009A7570" w:rsidRPr="00D235D0" w:rsidRDefault="009A7570" w:rsidP="008E21C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Limiters Added </w:t>
            </w:r>
          </w:p>
        </w:tc>
      </w:tr>
    </w:tbl>
    <w:p w:rsidR="009A7570" w:rsidRDefault="009A7570" w:rsidP="009A7570"/>
    <w:p w:rsidR="003D2647" w:rsidRDefault="003D2647"/>
    <w:sectPr w:rsidR="003D264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570" w:rsidRDefault="009A7570" w:rsidP="009A7570">
      <w:pPr>
        <w:spacing w:after="0" w:line="240" w:lineRule="auto"/>
      </w:pPr>
      <w:r>
        <w:separator/>
      </w:r>
    </w:p>
  </w:endnote>
  <w:endnote w:type="continuationSeparator" w:id="0">
    <w:p w:rsidR="009A7570" w:rsidRDefault="009A7570" w:rsidP="009A7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570" w:rsidRDefault="009A7570" w:rsidP="009A7570">
      <w:pPr>
        <w:spacing w:after="0" w:line="240" w:lineRule="auto"/>
      </w:pPr>
      <w:r>
        <w:separator/>
      </w:r>
    </w:p>
  </w:footnote>
  <w:footnote w:type="continuationSeparator" w:id="0">
    <w:p w:rsidR="009A7570" w:rsidRDefault="009A7570" w:rsidP="009A75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7570" w:rsidRDefault="009A7570">
    <w:pPr>
      <w:pStyle w:val="Header"/>
    </w:pPr>
    <w:r>
      <w:t>Multimedia 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570"/>
    <w:rsid w:val="003D2647"/>
    <w:rsid w:val="009A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B89DC"/>
  <w15:chartTrackingRefBased/>
  <w15:docId w15:val="{45633D15-28B1-434C-AAC6-773B3AA9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570"/>
    <w:pPr>
      <w:spacing w:after="200" w:line="276" w:lineRule="auto"/>
    </w:pPr>
    <w:rPr>
      <w:rFonts w:ascii="Helvetica" w:eastAsia="Calibri" w:hAnsi="Helvetic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570"/>
    <w:rPr>
      <w:rFonts w:ascii="Helvetica" w:eastAsia="Calibri" w:hAnsi="Helvetica" w:cs="Times New Roman"/>
    </w:rPr>
  </w:style>
  <w:style w:type="paragraph" w:styleId="Footer">
    <w:name w:val="footer"/>
    <w:basedOn w:val="Normal"/>
    <w:link w:val="FooterChar"/>
    <w:uiPriority w:val="99"/>
    <w:unhideWhenUsed/>
    <w:rsid w:val="009A7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570"/>
    <w:rPr>
      <w:rFonts w:ascii="Helvetica" w:eastAsia="Calibri" w:hAnsi="Helvetic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hi</dc:creator>
  <cp:keywords/>
  <dc:description/>
  <cp:lastModifiedBy>Jenny Shi</cp:lastModifiedBy>
  <cp:revision>1</cp:revision>
  <dcterms:created xsi:type="dcterms:W3CDTF">2019-08-20T18:47:00Z</dcterms:created>
  <dcterms:modified xsi:type="dcterms:W3CDTF">2019-08-20T18:49:00Z</dcterms:modified>
</cp:coreProperties>
</file>